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2D994" w14:textId="33F2D7BB" w:rsidR="00577361" w:rsidRPr="00577361" w:rsidRDefault="00577361" w:rsidP="00317AD7">
      <w:pPr>
        <w:rPr>
          <w:rFonts w:ascii="Times New Roman" w:hAnsi="Times New Roman" w:cs="Times New Roman"/>
          <w:b/>
          <w:bCs/>
        </w:rPr>
      </w:pPr>
      <w:r w:rsidRPr="00577361">
        <w:rPr>
          <w:rFonts w:ascii="Times New Roman" w:hAnsi="Times New Roman" w:cs="Times New Roman"/>
          <w:b/>
          <w:bCs/>
        </w:rPr>
        <w:t>Supplementary Online Appendix</w:t>
      </w:r>
      <w:r>
        <w:rPr>
          <w:rFonts w:ascii="Times New Roman" w:hAnsi="Times New Roman" w:cs="Times New Roman"/>
          <w:b/>
          <w:bCs/>
        </w:rPr>
        <w:t xml:space="preserve">: </w:t>
      </w:r>
      <w:r w:rsidRPr="00577361">
        <w:rPr>
          <w:rFonts w:ascii="Times New Roman" w:hAnsi="Times New Roman" w:cs="Times New Roman"/>
          <w:b/>
          <w:bCs/>
        </w:rPr>
        <w:t>Format of Time Log Diary</w:t>
      </w:r>
    </w:p>
    <w:p w14:paraId="45D1D3A8" w14:textId="77777777" w:rsidR="00577361" w:rsidRPr="00577361" w:rsidRDefault="00577361" w:rsidP="00317AD7">
      <w:pPr>
        <w:rPr>
          <w:rFonts w:ascii="Times New Roman" w:hAnsi="Times New Roman" w:cs="Times New Roman"/>
          <w:b/>
          <w:bCs/>
        </w:rPr>
      </w:pPr>
    </w:p>
    <w:p w14:paraId="55F441EC" w14:textId="20C1CC92" w:rsidR="00317AD7" w:rsidRPr="00577361" w:rsidRDefault="00317AD7" w:rsidP="00317AD7">
      <w:pPr>
        <w:rPr>
          <w:rFonts w:ascii="Times New Roman" w:hAnsi="Times New Roman" w:cs="Times New Roman"/>
        </w:rPr>
      </w:pPr>
      <w:r w:rsidRPr="00577361">
        <w:rPr>
          <w:rFonts w:ascii="Times New Roman" w:hAnsi="Times New Roman" w:cs="Times New Roman"/>
        </w:rPr>
        <w:t>Father’s name: ____________________________</w:t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="00BD27F7"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>Research assistant’s name: ______________________</w:t>
      </w:r>
    </w:p>
    <w:p w14:paraId="1F72D366" w14:textId="575047A1" w:rsidR="006E0CF1" w:rsidRPr="00577361" w:rsidRDefault="000C6298" w:rsidP="00317AD7">
      <w:pPr>
        <w:rPr>
          <w:rFonts w:ascii="Times New Roman" w:hAnsi="Times New Roman" w:cs="Times New Roman"/>
        </w:rPr>
      </w:pP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  <w:t xml:space="preserve">             </w:t>
      </w:r>
    </w:p>
    <w:p w14:paraId="7546E98B" w14:textId="0CBA5A2F" w:rsidR="00317AD7" w:rsidRPr="00577361" w:rsidRDefault="006E0CF1" w:rsidP="006E0CF1">
      <w:pPr>
        <w:rPr>
          <w:rFonts w:ascii="Times New Roman" w:hAnsi="Times New Roman" w:cs="Times New Roman"/>
        </w:rPr>
      </w:pPr>
      <w:r w:rsidRPr="00577361">
        <w:rPr>
          <w:rFonts w:ascii="Times New Roman" w:hAnsi="Times New Roman" w:cs="Times New Roman"/>
        </w:rPr>
        <w:t>Date of interview</w:t>
      </w:r>
      <w:r w:rsidR="000C6298" w:rsidRPr="00577361">
        <w:rPr>
          <w:rFonts w:ascii="Times New Roman" w:hAnsi="Times New Roman" w:cs="Times New Roman"/>
        </w:rPr>
        <w:t>: ______________________</w:t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</w:r>
      <w:r w:rsidRPr="00577361">
        <w:rPr>
          <w:rFonts w:ascii="Times New Roman" w:hAnsi="Times New Roman" w:cs="Times New Roman"/>
        </w:rPr>
        <w:tab/>
        <w:t xml:space="preserve">             </w:t>
      </w:r>
    </w:p>
    <w:p w14:paraId="1F67D5AA" w14:textId="77777777" w:rsidR="006E0CF1" w:rsidRPr="00577361" w:rsidRDefault="006E0CF1" w:rsidP="00317AD7">
      <w:pPr>
        <w:rPr>
          <w:rFonts w:ascii="Times New Roman" w:hAnsi="Times New Roman" w:cs="Times New Roman"/>
          <w:i/>
          <w:iCs/>
        </w:rPr>
      </w:pPr>
    </w:p>
    <w:p w14:paraId="7F1B6A80" w14:textId="3DD8C135" w:rsidR="00317AD7" w:rsidRPr="00577361" w:rsidRDefault="00317AD7" w:rsidP="00317AD7">
      <w:pPr>
        <w:rPr>
          <w:rFonts w:ascii="Times New Roman" w:hAnsi="Times New Roman" w:cs="Times New Roman"/>
        </w:rPr>
      </w:pPr>
      <w:r w:rsidRPr="00577361">
        <w:rPr>
          <w:rFonts w:ascii="Times New Roman" w:hAnsi="Times New Roman" w:cs="Times New Roman"/>
          <w:i/>
          <w:iCs/>
        </w:rPr>
        <w:t>Please complete in English</w:t>
      </w:r>
    </w:p>
    <w:tbl>
      <w:tblPr>
        <w:tblStyle w:val="TableGrid"/>
        <w:tblW w:w="15390" w:type="dxa"/>
        <w:tblLook w:val="04A0" w:firstRow="1" w:lastRow="0" w:firstColumn="1" w:lastColumn="0" w:noHBand="0" w:noVBand="1"/>
      </w:tblPr>
      <w:tblGrid>
        <w:gridCol w:w="811"/>
        <w:gridCol w:w="3027"/>
        <w:gridCol w:w="1644"/>
        <w:gridCol w:w="2291"/>
        <w:gridCol w:w="2939"/>
        <w:gridCol w:w="2339"/>
        <w:gridCol w:w="2339"/>
      </w:tblGrid>
      <w:tr w:rsidR="009F499A" w:rsidRPr="00577361" w14:paraId="018AA176" w14:textId="7E699340" w:rsidTr="00D17098">
        <w:trPr>
          <w:trHeight w:val="512"/>
        </w:trPr>
        <w:tc>
          <w:tcPr>
            <w:tcW w:w="7773" w:type="dxa"/>
            <w:gridSpan w:val="4"/>
          </w:tcPr>
          <w:p w14:paraId="7B730B04" w14:textId="3E23E5EA" w:rsidR="009F499A" w:rsidRPr="00577361" w:rsidRDefault="00BD27F7" w:rsidP="009F499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77361">
              <w:rPr>
                <w:rFonts w:ascii="Times New Roman" w:hAnsi="Times New Roman" w:cs="Times New Roman"/>
                <w:i/>
                <w:iCs/>
              </w:rPr>
              <w:t xml:space="preserve">Method: </w:t>
            </w:r>
            <w:r w:rsidR="009F499A" w:rsidRPr="00577361">
              <w:rPr>
                <w:rFonts w:ascii="Times New Roman" w:hAnsi="Times New Roman" w:cs="Times New Roman"/>
                <w:i/>
                <w:iCs/>
              </w:rPr>
              <w:t xml:space="preserve">Completed together with participant and RA on </w:t>
            </w:r>
            <w:r w:rsidRPr="00577361">
              <w:rPr>
                <w:rFonts w:ascii="Times New Roman" w:hAnsi="Times New Roman" w:cs="Times New Roman"/>
                <w:i/>
                <w:iCs/>
              </w:rPr>
              <w:t>paper-based</w:t>
            </w:r>
            <w:r w:rsidR="009F499A" w:rsidRPr="00577361">
              <w:rPr>
                <w:rFonts w:ascii="Times New Roman" w:hAnsi="Times New Roman" w:cs="Times New Roman"/>
                <w:i/>
                <w:iCs/>
              </w:rPr>
              <w:t xml:space="preserve"> form</w:t>
            </w:r>
          </w:p>
        </w:tc>
        <w:tc>
          <w:tcPr>
            <w:tcW w:w="7617" w:type="dxa"/>
            <w:gridSpan w:val="3"/>
          </w:tcPr>
          <w:p w14:paraId="3342FD68" w14:textId="3614B07E" w:rsidR="009F499A" w:rsidRPr="00577361" w:rsidRDefault="00BD27F7" w:rsidP="00BD27F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77361">
              <w:rPr>
                <w:rFonts w:ascii="Times New Roman" w:hAnsi="Times New Roman" w:cs="Times New Roman"/>
                <w:i/>
                <w:iCs/>
              </w:rPr>
              <w:t xml:space="preserve">Method: </w:t>
            </w:r>
            <w:r w:rsidR="009F499A" w:rsidRPr="00577361">
              <w:rPr>
                <w:rFonts w:ascii="Times New Roman" w:hAnsi="Times New Roman" w:cs="Times New Roman"/>
                <w:i/>
                <w:iCs/>
              </w:rPr>
              <w:t>RA probed to better understand the activity (audio recorded)</w:t>
            </w:r>
          </w:p>
        </w:tc>
      </w:tr>
      <w:tr w:rsidR="009F499A" w:rsidRPr="00577361" w14:paraId="6746C677" w14:textId="2C003BB3" w:rsidTr="009F499A">
        <w:trPr>
          <w:trHeight w:val="512"/>
        </w:trPr>
        <w:tc>
          <w:tcPr>
            <w:tcW w:w="811" w:type="dxa"/>
          </w:tcPr>
          <w:p w14:paraId="79F2D319" w14:textId="45539AC0" w:rsidR="009F499A" w:rsidRPr="00577361" w:rsidRDefault="009F499A" w:rsidP="00675C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7361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3027" w:type="dxa"/>
          </w:tcPr>
          <w:p w14:paraId="4619927A" w14:textId="7CF263FD" w:rsidR="009F499A" w:rsidRPr="00577361" w:rsidRDefault="009F499A" w:rsidP="00675C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7361">
              <w:rPr>
                <w:rFonts w:ascii="Times New Roman" w:hAnsi="Times New Roman" w:cs="Times New Roman"/>
              </w:rPr>
              <w:t xml:space="preserve">Activity </w:t>
            </w:r>
          </w:p>
        </w:tc>
        <w:tc>
          <w:tcPr>
            <w:tcW w:w="1644" w:type="dxa"/>
          </w:tcPr>
          <w:p w14:paraId="5E15287D" w14:textId="3F78E04D" w:rsidR="009F499A" w:rsidRPr="00577361" w:rsidRDefault="009F499A" w:rsidP="00675C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7361">
              <w:rPr>
                <w:rFonts w:ascii="Times New Roman" w:hAnsi="Times New Roman" w:cs="Times New Roman"/>
              </w:rPr>
              <w:t>Start – end time (AM/PM) (Military time)</w:t>
            </w:r>
          </w:p>
        </w:tc>
        <w:tc>
          <w:tcPr>
            <w:tcW w:w="2291" w:type="dxa"/>
          </w:tcPr>
          <w:p w14:paraId="6CBF18E7" w14:textId="5A022056" w:rsidR="009F499A" w:rsidRPr="00577361" w:rsidRDefault="009F499A" w:rsidP="00675C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7361">
              <w:rPr>
                <w:rFonts w:ascii="Times New Roman" w:hAnsi="Times New Roman" w:cs="Times New Roman"/>
              </w:rPr>
              <w:t>Setting/location</w:t>
            </w:r>
          </w:p>
        </w:tc>
        <w:tc>
          <w:tcPr>
            <w:tcW w:w="2939" w:type="dxa"/>
          </w:tcPr>
          <w:p w14:paraId="65E87661" w14:textId="4C98F384" w:rsidR="009F499A" w:rsidRPr="00577361" w:rsidRDefault="009F499A" w:rsidP="00675C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7361">
              <w:rPr>
                <w:rFonts w:ascii="Times New Roman" w:hAnsi="Times New Roman" w:cs="Times New Roman"/>
              </w:rPr>
              <w:t>Why did you go there/</w:t>
            </w:r>
            <w:r w:rsidR="00BD27F7" w:rsidRPr="00577361">
              <w:rPr>
                <w:rFonts w:ascii="Times New Roman" w:hAnsi="Times New Roman" w:cs="Times New Roman"/>
              </w:rPr>
              <w:t xml:space="preserve">why did you </w:t>
            </w:r>
            <w:r w:rsidRPr="00577361">
              <w:rPr>
                <w:rFonts w:ascii="Times New Roman" w:hAnsi="Times New Roman" w:cs="Times New Roman"/>
              </w:rPr>
              <w:t>do this activity?</w:t>
            </w:r>
          </w:p>
        </w:tc>
        <w:tc>
          <w:tcPr>
            <w:tcW w:w="2339" w:type="dxa"/>
          </w:tcPr>
          <w:p w14:paraId="4FE39FD9" w14:textId="04F475C9" w:rsidR="009F499A" w:rsidRPr="00577361" w:rsidRDefault="009F499A" w:rsidP="00675C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7361">
              <w:rPr>
                <w:rFonts w:ascii="Times New Roman" w:hAnsi="Times New Roman" w:cs="Times New Roman"/>
              </w:rPr>
              <w:t>What did you do at this location/during this activity?</w:t>
            </w:r>
          </w:p>
        </w:tc>
        <w:tc>
          <w:tcPr>
            <w:tcW w:w="2339" w:type="dxa"/>
          </w:tcPr>
          <w:p w14:paraId="1FFF0F5B" w14:textId="6B20FE4E" w:rsidR="009F499A" w:rsidRPr="00577361" w:rsidRDefault="009F499A" w:rsidP="00675C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7361">
              <w:rPr>
                <w:rFonts w:ascii="Times New Roman" w:hAnsi="Times New Roman" w:cs="Times New Roman"/>
              </w:rPr>
              <w:t>With whom did you interact with during this activity? (Probe on partner and child)</w:t>
            </w:r>
          </w:p>
        </w:tc>
      </w:tr>
      <w:tr w:rsidR="009F499A" w:rsidRPr="00577361" w14:paraId="24B7FD7D" w14:textId="16FCDAEC" w:rsidTr="009F499A">
        <w:trPr>
          <w:trHeight w:val="616"/>
        </w:trPr>
        <w:tc>
          <w:tcPr>
            <w:tcW w:w="811" w:type="dxa"/>
          </w:tcPr>
          <w:p w14:paraId="5DED5C2A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</w:tcPr>
          <w:p w14:paraId="2138A22B" w14:textId="6CAB43BC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44" w:type="dxa"/>
          </w:tcPr>
          <w:p w14:paraId="14B2046B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91" w:type="dxa"/>
          </w:tcPr>
          <w:p w14:paraId="0C604A93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9" w:type="dxa"/>
          </w:tcPr>
          <w:p w14:paraId="31B369CD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</w:tcPr>
          <w:p w14:paraId="1EECC6EF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</w:tcPr>
          <w:p w14:paraId="7D67406F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</w:tr>
      <w:tr w:rsidR="009F499A" w:rsidRPr="00577361" w14:paraId="19AE06CC" w14:textId="7D1FE512" w:rsidTr="009F499A">
        <w:trPr>
          <w:trHeight w:val="572"/>
        </w:trPr>
        <w:tc>
          <w:tcPr>
            <w:tcW w:w="811" w:type="dxa"/>
          </w:tcPr>
          <w:p w14:paraId="691CBA21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</w:tcPr>
          <w:p w14:paraId="579733AB" w14:textId="75F59331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  <w:p w14:paraId="41845C4F" w14:textId="7851076F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0DD60983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91" w:type="dxa"/>
          </w:tcPr>
          <w:p w14:paraId="67378CA7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9" w:type="dxa"/>
          </w:tcPr>
          <w:p w14:paraId="4066277B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</w:tcPr>
          <w:p w14:paraId="0062BA45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</w:tcPr>
          <w:p w14:paraId="4BA3E264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</w:tr>
      <w:tr w:rsidR="009F499A" w:rsidRPr="00577361" w14:paraId="3F952691" w14:textId="69310419" w:rsidTr="009F499A">
        <w:trPr>
          <w:trHeight w:val="616"/>
        </w:trPr>
        <w:tc>
          <w:tcPr>
            <w:tcW w:w="811" w:type="dxa"/>
          </w:tcPr>
          <w:p w14:paraId="1D4E1E82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</w:tcPr>
          <w:p w14:paraId="256DC1C7" w14:textId="0E1D8398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  <w:p w14:paraId="444771A3" w14:textId="5EA61B2F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03DF5688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91" w:type="dxa"/>
          </w:tcPr>
          <w:p w14:paraId="2A074A7E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9" w:type="dxa"/>
          </w:tcPr>
          <w:p w14:paraId="2C6D4187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</w:tcPr>
          <w:p w14:paraId="522BF0B1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</w:tcPr>
          <w:p w14:paraId="187710E5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</w:tr>
      <w:tr w:rsidR="009F499A" w:rsidRPr="00577361" w14:paraId="61E5C7CC" w14:textId="2ACFE48E" w:rsidTr="009F499A">
        <w:trPr>
          <w:trHeight w:val="616"/>
        </w:trPr>
        <w:tc>
          <w:tcPr>
            <w:tcW w:w="811" w:type="dxa"/>
          </w:tcPr>
          <w:p w14:paraId="520796EF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</w:tcPr>
          <w:p w14:paraId="35431760" w14:textId="58F53538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  <w:p w14:paraId="57F55361" w14:textId="7EAFB1C0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798C8DBF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91" w:type="dxa"/>
          </w:tcPr>
          <w:p w14:paraId="2026CC9A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9" w:type="dxa"/>
          </w:tcPr>
          <w:p w14:paraId="677A4D95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</w:tcPr>
          <w:p w14:paraId="53ABD9A1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</w:tcPr>
          <w:p w14:paraId="047FDA61" w14:textId="77777777" w:rsidR="009F499A" w:rsidRPr="00577361" w:rsidRDefault="009F499A" w:rsidP="00675C71">
            <w:pPr>
              <w:spacing w:line="600" w:lineRule="auto"/>
              <w:rPr>
                <w:rFonts w:ascii="Times New Roman" w:hAnsi="Times New Roman" w:cs="Times New Roman"/>
              </w:rPr>
            </w:pPr>
          </w:p>
        </w:tc>
      </w:tr>
    </w:tbl>
    <w:p w14:paraId="41930429" w14:textId="3E446A67" w:rsidR="009F499A" w:rsidRPr="00577361" w:rsidRDefault="009F499A" w:rsidP="009F499A">
      <w:pPr>
        <w:tabs>
          <w:tab w:val="left" w:pos="7503"/>
        </w:tabs>
        <w:rPr>
          <w:rFonts w:ascii="Times New Roman" w:hAnsi="Times New Roman" w:cs="Times New Roman"/>
        </w:rPr>
      </w:pPr>
    </w:p>
    <w:sectPr w:rsidR="009F499A" w:rsidRPr="00577361" w:rsidSect="00B545D3">
      <w:pgSz w:w="16840" w:h="1190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26532"/>
    <w:multiLevelType w:val="multilevel"/>
    <w:tmpl w:val="DF0443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D2092A"/>
    <w:multiLevelType w:val="multilevel"/>
    <w:tmpl w:val="9A52A5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862F1C"/>
    <w:multiLevelType w:val="hybridMultilevel"/>
    <w:tmpl w:val="24BEE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061EC7"/>
    <w:multiLevelType w:val="hybridMultilevel"/>
    <w:tmpl w:val="DA663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09E4"/>
    <w:multiLevelType w:val="hybridMultilevel"/>
    <w:tmpl w:val="5574B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F719D"/>
    <w:multiLevelType w:val="hybridMultilevel"/>
    <w:tmpl w:val="0D12C36A"/>
    <w:lvl w:ilvl="0" w:tplc="F49EFE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5B79A9"/>
    <w:multiLevelType w:val="hybridMultilevel"/>
    <w:tmpl w:val="E4FA07D4"/>
    <w:lvl w:ilvl="0" w:tplc="28B8782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  <w:sz w:val="24"/>
        <w:szCs w:val="24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A84F75"/>
    <w:multiLevelType w:val="hybridMultilevel"/>
    <w:tmpl w:val="154A3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1835C6"/>
    <w:multiLevelType w:val="hybridMultilevel"/>
    <w:tmpl w:val="2D849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41043D"/>
    <w:multiLevelType w:val="hybridMultilevel"/>
    <w:tmpl w:val="728CE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9491695">
    <w:abstractNumId w:val="7"/>
  </w:num>
  <w:num w:numId="2" w16cid:durableId="870188319">
    <w:abstractNumId w:val="6"/>
  </w:num>
  <w:num w:numId="3" w16cid:durableId="1298101336">
    <w:abstractNumId w:val="4"/>
  </w:num>
  <w:num w:numId="4" w16cid:durableId="1183085716">
    <w:abstractNumId w:val="2"/>
  </w:num>
  <w:num w:numId="5" w16cid:durableId="1966933336">
    <w:abstractNumId w:val="0"/>
  </w:num>
  <w:num w:numId="6" w16cid:durableId="1731611998">
    <w:abstractNumId w:val="8"/>
  </w:num>
  <w:num w:numId="7" w16cid:durableId="954598861">
    <w:abstractNumId w:val="1"/>
  </w:num>
  <w:num w:numId="8" w16cid:durableId="595134811">
    <w:abstractNumId w:val="3"/>
  </w:num>
  <w:num w:numId="9" w16cid:durableId="1211304949">
    <w:abstractNumId w:val="9"/>
  </w:num>
  <w:num w:numId="10" w16cid:durableId="12471078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oNotDisplayPageBoundaries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2ED"/>
    <w:rsid w:val="000039E8"/>
    <w:rsid w:val="00006F3D"/>
    <w:rsid w:val="00015031"/>
    <w:rsid w:val="00060494"/>
    <w:rsid w:val="00087645"/>
    <w:rsid w:val="0009666E"/>
    <w:rsid w:val="000A02ED"/>
    <w:rsid w:val="000C603C"/>
    <w:rsid w:val="000C6298"/>
    <w:rsid w:val="00101E83"/>
    <w:rsid w:val="00110D71"/>
    <w:rsid w:val="00132AE9"/>
    <w:rsid w:val="00177D68"/>
    <w:rsid w:val="0018252E"/>
    <w:rsid w:val="001901DA"/>
    <w:rsid w:val="001B0FE2"/>
    <w:rsid w:val="001D29FA"/>
    <w:rsid w:val="001D7632"/>
    <w:rsid w:val="001E7AE0"/>
    <w:rsid w:val="001F21A5"/>
    <w:rsid w:val="002040A6"/>
    <w:rsid w:val="0020645A"/>
    <w:rsid w:val="00216F12"/>
    <w:rsid w:val="00221D8C"/>
    <w:rsid w:val="00224950"/>
    <w:rsid w:val="002378F1"/>
    <w:rsid w:val="0024325C"/>
    <w:rsid w:val="00270807"/>
    <w:rsid w:val="002B2606"/>
    <w:rsid w:val="003048C3"/>
    <w:rsid w:val="00317AD7"/>
    <w:rsid w:val="00362EFC"/>
    <w:rsid w:val="0038666A"/>
    <w:rsid w:val="00437731"/>
    <w:rsid w:val="0044227A"/>
    <w:rsid w:val="004559F9"/>
    <w:rsid w:val="00474A1E"/>
    <w:rsid w:val="00484D3A"/>
    <w:rsid w:val="00491242"/>
    <w:rsid w:val="004A0A08"/>
    <w:rsid w:val="004A5D26"/>
    <w:rsid w:val="004A7774"/>
    <w:rsid w:val="004D0089"/>
    <w:rsid w:val="004D06C8"/>
    <w:rsid w:val="004E082D"/>
    <w:rsid w:val="004E7BFF"/>
    <w:rsid w:val="00510AAD"/>
    <w:rsid w:val="0051433D"/>
    <w:rsid w:val="0055779B"/>
    <w:rsid w:val="00577361"/>
    <w:rsid w:val="0059492A"/>
    <w:rsid w:val="00594F6F"/>
    <w:rsid w:val="005A6BDF"/>
    <w:rsid w:val="005D3869"/>
    <w:rsid w:val="005F777C"/>
    <w:rsid w:val="00621514"/>
    <w:rsid w:val="006442E7"/>
    <w:rsid w:val="00675C71"/>
    <w:rsid w:val="00681BAF"/>
    <w:rsid w:val="006875BC"/>
    <w:rsid w:val="006A1D3D"/>
    <w:rsid w:val="006A4ACC"/>
    <w:rsid w:val="006E0CF1"/>
    <w:rsid w:val="006E1AF3"/>
    <w:rsid w:val="0070716B"/>
    <w:rsid w:val="00726CE3"/>
    <w:rsid w:val="00737338"/>
    <w:rsid w:val="00746018"/>
    <w:rsid w:val="00762B73"/>
    <w:rsid w:val="00770805"/>
    <w:rsid w:val="007755C7"/>
    <w:rsid w:val="00781E95"/>
    <w:rsid w:val="007B4CB6"/>
    <w:rsid w:val="007E75BF"/>
    <w:rsid w:val="007F7BB7"/>
    <w:rsid w:val="0082237C"/>
    <w:rsid w:val="0087655A"/>
    <w:rsid w:val="008D4968"/>
    <w:rsid w:val="008D4BFD"/>
    <w:rsid w:val="00921D76"/>
    <w:rsid w:val="009242EF"/>
    <w:rsid w:val="00942210"/>
    <w:rsid w:val="00945405"/>
    <w:rsid w:val="00970130"/>
    <w:rsid w:val="00985519"/>
    <w:rsid w:val="009C1AC4"/>
    <w:rsid w:val="009C5704"/>
    <w:rsid w:val="009F499A"/>
    <w:rsid w:val="00A03B1F"/>
    <w:rsid w:val="00A04295"/>
    <w:rsid w:val="00A841FD"/>
    <w:rsid w:val="00AC53C4"/>
    <w:rsid w:val="00AC6283"/>
    <w:rsid w:val="00AF082D"/>
    <w:rsid w:val="00AF623C"/>
    <w:rsid w:val="00B545D3"/>
    <w:rsid w:val="00B60FE9"/>
    <w:rsid w:val="00B61E94"/>
    <w:rsid w:val="00BD27F7"/>
    <w:rsid w:val="00BE0402"/>
    <w:rsid w:val="00BF1D93"/>
    <w:rsid w:val="00BF769B"/>
    <w:rsid w:val="00C10F11"/>
    <w:rsid w:val="00C17D5C"/>
    <w:rsid w:val="00C40EBD"/>
    <w:rsid w:val="00C53FDE"/>
    <w:rsid w:val="00C5613E"/>
    <w:rsid w:val="00C63885"/>
    <w:rsid w:val="00C80A29"/>
    <w:rsid w:val="00C82648"/>
    <w:rsid w:val="00CA1675"/>
    <w:rsid w:val="00CB2FF3"/>
    <w:rsid w:val="00CC5BFD"/>
    <w:rsid w:val="00CD41AF"/>
    <w:rsid w:val="00D03E89"/>
    <w:rsid w:val="00D2017A"/>
    <w:rsid w:val="00D501AB"/>
    <w:rsid w:val="00D6108B"/>
    <w:rsid w:val="00D610DE"/>
    <w:rsid w:val="00D63E31"/>
    <w:rsid w:val="00D72327"/>
    <w:rsid w:val="00D76225"/>
    <w:rsid w:val="00D837E9"/>
    <w:rsid w:val="00DA2B9E"/>
    <w:rsid w:val="00DA4318"/>
    <w:rsid w:val="00DA4895"/>
    <w:rsid w:val="00DB1886"/>
    <w:rsid w:val="00DB7D61"/>
    <w:rsid w:val="00DE6E29"/>
    <w:rsid w:val="00E02483"/>
    <w:rsid w:val="00E16CF1"/>
    <w:rsid w:val="00E60AF6"/>
    <w:rsid w:val="00E7510A"/>
    <w:rsid w:val="00EE2357"/>
    <w:rsid w:val="00EE73B6"/>
    <w:rsid w:val="00EF57A0"/>
    <w:rsid w:val="00F20588"/>
    <w:rsid w:val="00F36CEE"/>
    <w:rsid w:val="00F47FDC"/>
    <w:rsid w:val="00F52B2C"/>
    <w:rsid w:val="00F60B72"/>
    <w:rsid w:val="00F63AE4"/>
    <w:rsid w:val="00F85F5F"/>
    <w:rsid w:val="00FD4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90A59"/>
  <w15:chartTrackingRefBased/>
  <w15:docId w15:val="{C4E0DB5F-F9AF-134A-B9BB-4D7E64FBF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A02ED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99"/>
    <w:rsid w:val="000A02ED"/>
  </w:style>
  <w:style w:type="paragraph" w:styleId="NormalWeb">
    <w:name w:val="Normal (Web)"/>
    <w:basedOn w:val="Normal"/>
    <w:uiPriority w:val="99"/>
    <w:semiHidden/>
    <w:unhideWhenUsed/>
    <w:rsid w:val="001F21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4E08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54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54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4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4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86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7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8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7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1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1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1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05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6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11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08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7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3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77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7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7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12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1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5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96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43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9</Characters>
  <Application>Microsoft Office Word</Application>
  <DocSecurity>0</DocSecurity>
  <Lines>6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, Joshua</dc:creator>
  <cp:keywords/>
  <dc:description/>
  <cp:lastModifiedBy>Jeong, Joshua</cp:lastModifiedBy>
  <cp:revision>2</cp:revision>
  <dcterms:created xsi:type="dcterms:W3CDTF">2026-01-15T10:27:00Z</dcterms:created>
  <dcterms:modified xsi:type="dcterms:W3CDTF">2026-01-15T10:27:00Z</dcterms:modified>
</cp:coreProperties>
</file>